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667"/>
        <w:gridCol w:w="1514"/>
        <w:gridCol w:w="2067"/>
      </w:tblGrid>
      <w:tr w:rsidR="00DF13DF" w:rsidRPr="00DF13DF" w14:paraId="6E22800D" w14:textId="77777777" w:rsidTr="00A72B0E">
        <w:trPr>
          <w:trHeight w:val="404"/>
        </w:trPr>
        <w:tc>
          <w:tcPr>
            <w:tcW w:w="8367" w:type="dxa"/>
            <w:gridSpan w:val="4"/>
            <w:tcBorders>
              <w:top w:val="nil"/>
              <w:bottom w:val="single" w:sz="4" w:space="0" w:color="auto"/>
            </w:tcBorders>
          </w:tcPr>
          <w:p w14:paraId="2C4BAC6C" w14:textId="1F5004C5" w:rsidR="00DF13DF" w:rsidRPr="00DF13DF" w:rsidRDefault="00DF13DF" w:rsidP="00DF13D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 w:type="page"/>
            </w: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780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 Mean difference, results of the paired T-test, and 95% limits of agreement (LoA) for differences (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) </w:t>
            </w: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 the predicted ablation depth and the postoperative ablation depth determined by the RTVue OCT at one month postoperatively (N = 42)</w:t>
            </w:r>
          </w:p>
        </w:tc>
      </w:tr>
      <w:tr w:rsidR="00DF13DF" w:rsidRPr="00DF13DF" w14:paraId="037DE912" w14:textId="77777777" w:rsidTr="00A72B0E">
        <w:trPr>
          <w:trHeight w:val="621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7643D" w14:textId="77777777" w:rsidR="00DF13DF" w:rsidRPr="00DF13DF" w:rsidRDefault="00DF13DF" w:rsidP="00DF13D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D5932" w14:textId="77777777" w:rsidR="00DF13DF" w:rsidRPr="00DF13DF" w:rsidRDefault="00DF13DF" w:rsidP="00DF13D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Difference ± S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38F42" w14:textId="77777777" w:rsidR="00DF13DF" w:rsidRPr="00DF13DF" w:rsidRDefault="00DF13DF" w:rsidP="00DF13D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1BA461" w14:textId="77777777" w:rsidR="00DF13DF" w:rsidRPr="00DF13DF" w:rsidRDefault="00DF13DF" w:rsidP="00DF13DF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LoA</w:t>
            </w:r>
          </w:p>
        </w:tc>
      </w:tr>
      <w:tr w:rsidR="00DF13DF" w:rsidRPr="00DF13DF" w14:paraId="3B518304" w14:textId="77777777" w:rsidTr="00A72B0E">
        <w:trPr>
          <w:trHeight w:val="560"/>
        </w:trPr>
        <w:tc>
          <w:tcPr>
            <w:tcW w:w="2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630420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1F606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89±7.6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81912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96C007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1.8 to 8.0</w:t>
            </w:r>
          </w:p>
        </w:tc>
      </w:tr>
      <w:tr w:rsidR="00DF13DF" w:rsidRPr="00DF13DF" w14:paraId="3A3399F7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411C0C51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4D6C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7.03±9.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2BCE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5CA17C8A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5.1 to 11.1</w:t>
            </w:r>
          </w:p>
        </w:tc>
      </w:tr>
      <w:tr w:rsidR="00DF13DF" w:rsidRPr="00DF13DF" w14:paraId="0BF9B71E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8A67EC8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A7A1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01±6.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B7AF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ADC9981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3.3 to 11.3</w:t>
            </w:r>
          </w:p>
        </w:tc>
      </w:tr>
      <w:tr w:rsidR="00DF13DF" w:rsidRPr="00DF13DF" w14:paraId="148A6A5E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05F2B7CB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9B92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20±7.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0C0D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BED2AA9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8.1 to 9.7</w:t>
            </w:r>
          </w:p>
        </w:tc>
      </w:tr>
      <w:tr w:rsidR="00DF13DF" w:rsidRPr="00DF13DF" w14:paraId="000602A3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1D1F4AE1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4C17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2±7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EA99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EC393B3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8.1 to 9.4</w:t>
            </w:r>
          </w:p>
        </w:tc>
      </w:tr>
      <w:tr w:rsidR="00DF13DF" w:rsidRPr="00DF13DF" w14:paraId="2C7FA371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019FDB12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E953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±8.9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0DF4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5F932F04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6.8 to 18.4</w:t>
            </w:r>
          </w:p>
        </w:tc>
      </w:tr>
      <w:tr w:rsidR="00DF13DF" w:rsidRPr="00DF13DF" w14:paraId="0B68070C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7ADEA9C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443B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3±7.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51F2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CC06178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7.5 to 23.6</w:t>
            </w:r>
          </w:p>
        </w:tc>
      </w:tr>
      <w:tr w:rsidR="00DF13DF" w:rsidRPr="00DF13DF" w14:paraId="13F8CFFE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0E311A8" w14:textId="77777777" w:rsidR="00DF13DF" w:rsidRPr="00DF13DF" w:rsidRDefault="00DF13DF" w:rsidP="00DF13DF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19A6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6±8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B0F2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D96243B" w14:textId="77777777" w:rsidR="00DF13DF" w:rsidRPr="00DF13DF" w:rsidRDefault="00DF13DF" w:rsidP="00DF13DF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0.7 to 20.7</w:t>
            </w:r>
          </w:p>
        </w:tc>
      </w:tr>
      <w:tr w:rsidR="00DF13DF" w:rsidRPr="00DF13DF" w14:paraId="583D5E6E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4B4FED9C" w14:textId="77777777" w:rsidR="00DF13DF" w:rsidRPr="00DF13DF" w:rsidRDefault="00DF13DF" w:rsidP="00DF13DF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4533" w14:textId="77777777" w:rsidR="00DF13DF" w:rsidRPr="00DF13DF" w:rsidRDefault="00DF13DF" w:rsidP="00DF13DF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8±6.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92F6" w14:textId="77777777" w:rsidR="00DF13DF" w:rsidRPr="00DF13DF" w:rsidRDefault="00DF13DF" w:rsidP="00DF13DF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1564D49E" w14:textId="77777777" w:rsidR="00DF13DF" w:rsidRPr="00DF13DF" w:rsidRDefault="00DF13DF" w:rsidP="00DF13DF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9.2 to 16.3</w:t>
            </w:r>
          </w:p>
        </w:tc>
      </w:tr>
      <w:tr w:rsidR="00DF13DF" w:rsidRPr="00DF13DF" w14:paraId="08FA8E28" w14:textId="77777777" w:rsidTr="00A72B0E">
        <w:trPr>
          <w:trHeight w:val="36"/>
        </w:trPr>
        <w:tc>
          <w:tcPr>
            <w:tcW w:w="8367" w:type="dxa"/>
            <w:gridSpan w:val="4"/>
            <w:tcBorders>
              <w:top w:val="single" w:sz="4" w:space="0" w:color="auto"/>
              <w:bottom w:val="nil"/>
            </w:tcBorders>
          </w:tcPr>
          <w:p w14:paraId="455C822B" w14:textId="77777777" w:rsidR="00DF13DF" w:rsidRPr="00DF13DF" w:rsidRDefault="00DF13DF" w:rsidP="00DF13D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3D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 </w:t>
            </w:r>
            <w:r w:rsidRPr="00DF13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predicted AD minus postop-AD.</w:t>
            </w:r>
          </w:p>
        </w:tc>
      </w:tr>
    </w:tbl>
    <w:p w14:paraId="0B3E3A43" w14:textId="5BAE6042" w:rsidR="000277DC" w:rsidRDefault="00A97435"/>
    <w:sectPr w:rsidR="00027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5B143" w14:textId="77777777" w:rsidR="00A97435" w:rsidRDefault="00A97435" w:rsidP="00DF13DF">
      <w:r>
        <w:separator/>
      </w:r>
    </w:p>
  </w:endnote>
  <w:endnote w:type="continuationSeparator" w:id="0">
    <w:p w14:paraId="68A87E18" w14:textId="77777777" w:rsidR="00A97435" w:rsidRDefault="00A97435" w:rsidP="00DF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DB102" w14:textId="77777777" w:rsidR="00A97435" w:rsidRDefault="00A97435" w:rsidP="00DF13DF">
      <w:r>
        <w:separator/>
      </w:r>
    </w:p>
  </w:footnote>
  <w:footnote w:type="continuationSeparator" w:id="0">
    <w:p w14:paraId="49ED3DB2" w14:textId="77777777" w:rsidR="00A97435" w:rsidRDefault="00A97435" w:rsidP="00DF1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B2F"/>
    <w:rsid w:val="004B3FAC"/>
    <w:rsid w:val="004C5B2F"/>
    <w:rsid w:val="004E2859"/>
    <w:rsid w:val="00780268"/>
    <w:rsid w:val="00831E28"/>
    <w:rsid w:val="00A97435"/>
    <w:rsid w:val="00D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1C423"/>
  <w15:chartTrackingRefBased/>
  <w15:docId w15:val="{0A0BE88E-98E7-4C03-ABF0-63D1554B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然</dc:creator>
  <cp:keywords/>
  <dc:description/>
  <cp:lastModifiedBy>陈 豪</cp:lastModifiedBy>
  <cp:revision>3</cp:revision>
  <dcterms:created xsi:type="dcterms:W3CDTF">2020-10-18T12:06:00Z</dcterms:created>
  <dcterms:modified xsi:type="dcterms:W3CDTF">2022-04-18T11:50:00Z</dcterms:modified>
</cp:coreProperties>
</file>